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9C84F" w14:textId="57821845" w:rsidR="002948DD" w:rsidRPr="00B36D05" w:rsidRDefault="002948DD" w:rsidP="002948DD">
      <w:pPr>
        <w:jc w:val="both"/>
        <w:rPr>
          <w:rFonts w:ascii="Arial" w:eastAsia="Times New Roman" w:hAnsi="Arial" w:cs="Arial"/>
          <w:sz w:val="24"/>
          <w:szCs w:val="24"/>
        </w:rPr>
      </w:pPr>
      <w:r w:rsidRPr="00B36D05">
        <w:rPr>
          <w:rFonts w:ascii="Arial" w:eastAsia="Times New Roman" w:hAnsi="Arial" w:cs="Arial"/>
          <w:sz w:val="24"/>
          <w:szCs w:val="24"/>
        </w:rPr>
        <w:t>Table S</w:t>
      </w:r>
      <w:r w:rsidR="00866F3D">
        <w:rPr>
          <w:rFonts w:ascii="Arial" w:hAnsi="Arial" w:cs="Arial"/>
          <w:sz w:val="24"/>
          <w:szCs w:val="24"/>
        </w:rPr>
        <w:t>2</w:t>
      </w:r>
      <w:r w:rsidRPr="00B36D05">
        <w:rPr>
          <w:rFonts w:ascii="Arial" w:eastAsia="Times New Roman" w:hAnsi="Arial" w:cs="Arial"/>
          <w:sz w:val="24"/>
          <w:szCs w:val="24"/>
        </w:rPr>
        <w:t xml:space="preserve">. </w:t>
      </w:r>
      <w:proofErr w:type="gramStart"/>
      <w:r w:rsidR="00A47654" w:rsidRPr="00FB75F7">
        <w:rPr>
          <w:rFonts w:ascii="Arial" w:eastAsia="Times New Roman" w:hAnsi="Arial" w:cs="Arial"/>
          <w:sz w:val="24"/>
          <w:szCs w:val="24"/>
        </w:rPr>
        <w:t>Percentage</w:t>
      </w:r>
      <w:r w:rsidR="00A47654">
        <w:rPr>
          <w:rFonts w:ascii="Arial" w:eastAsia="Times New Roman" w:hAnsi="Arial" w:cs="Arial"/>
          <w:sz w:val="24"/>
          <w:szCs w:val="24"/>
        </w:rPr>
        <w:t xml:space="preserve"> of infected rice cells rep</w:t>
      </w:r>
      <w:r w:rsidR="003D2F6A">
        <w:rPr>
          <w:rFonts w:ascii="Arial" w:eastAsia="Times New Roman" w:hAnsi="Arial" w:cs="Arial"/>
          <w:sz w:val="24"/>
          <w:szCs w:val="24"/>
        </w:rPr>
        <w:t xml:space="preserve">resented by the images in </w:t>
      </w:r>
      <w:r w:rsidR="00EA1388">
        <w:rPr>
          <w:rFonts w:ascii="Arial" w:eastAsia="Times New Roman" w:hAnsi="Arial" w:cs="Arial"/>
          <w:sz w:val="24"/>
          <w:szCs w:val="24"/>
        </w:rPr>
        <w:t xml:space="preserve">S12 Fig </w:t>
      </w:r>
      <w:r w:rsidR="00EA1388">
        <w:rPr>
          <w:rFonts w:ascii="Arial" w:eastAsia="Times New Roman" w:hAnsi="Arial" w:cs="Arial"/>
          <w:sz w:val="24"/>
          <w:szCs w:val="24"/>
        </w:rPr>
        <w:t xml:space="preserve">and </w:t>
      </w:r>
      <w:r w:rsidR="003D2F6A">
        <w:rPr>
          <w:rFonts w:ascii="Arial" w:eastAsia="Times New Roman" w:hAnsi="Arial" w:cs="Arial"/>
          <w:sz w:val="24"/>
          <w:szCs w:val="24"/>
        </w:rPr>
        <w:t>Fig 11A</w:t>
      </w:r>
      <w:r w:rsidR="00EA1388">
        <w:rPr>
          <w:rFonts w:ascii="Arial" w:eastAsia="Times New Roman" w:hAnsi="Arial" w:cs="Arial"/>
          <w:sz w:val="24"/>
          <w:szCs w:val="24"/>
        </w:rPr>
        <w:t xml:space="preserve"> </w:t>
      </w:r>
      <w:bookmarkStart w:id="0" w:name="_GoBack"/>
      <w:bookmarkEnd w:id="0"/>
      <w:r w:rsidR="001A06B9">
        <w:rPr>
          <w:rFonts w:ascii="Arial" w:eastAsia="Times New Roman" w:hAnsi="Arial" w:cs="Arial"/>
          <w:sz w:val="24"/>
          <w:szCs w:val="24"/>
        </w:rPr>
        <w:t xml:space="preserve">when viewed at 44 hpi </w:t>
      </w:r>
      <w:r w:rsidR="00A47654">
        <w:rPr>
          <w:rFonts w:ascii="Arial" w:eastAsia="Times New Roman" w:hAnsi="Arial" w:cs="Arial"/>
          <w:sz w:val="24"/>
          <w:szCs w:val="24"/>
        </w:rPr>
        <w:t>following the</w:t>
      </w:r>
      <w:r w:rsidR="00A47654" w:rsidRPr="00FB75F7">
        <w:rPr>
          <w:rFonts w:ascii="Arial" w:eastAsia="Times New Roman" w:hAnsi="Arial" w:cs="Arial"/>
          <w:sz w:val="24"/>
          <w:szCs w:val="24"/>
        </w:rPr>
        <w:t xml:space="preserve"> indicated treatments.</w:t>
      </w:r>
      <w:proofErr w:type="gramEnd"/>
    </w:p>
    <w:tbl>
      <w:tblPr>
        <w:tblW w:w="1017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2250"/>
        <w:gridCol w:w="1350"/>
        <w:gridCol w:w="900"/>
        <w:gridCol w:w="1170"/>
        <w:gridCol w:w="1080"/>
        <w:gridCol w:w="990"/>
        <w:gridCol w:w="900"/>
      </w:tblGrid>
      <w:tr w:rsidR="00CF7DCA" w14:paraId="6B50B86A" w14:textId="77777777" w:rsidTr="00CF7DCA">
        <w:trPr>
          <w:trHeight w:val="432"/>
        </w:trPr>
        <w:tc>
          <w:tcPr>
            <w:tcW w:w="1530" w:type="dxa"/>
            <w:vMerge w:val="restart"/>
            <w:vAlign w:val="center"/>
          </w:tcPr>
          <w:p w14:paraId="2013B61F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Strain</w:t>
            </w:r>
          </w:p>
        </w:tc>
        <w:tc>
          <w:tcPr>
            <w:tcW w:w="2250" w:type="dxa"/>
            <w:vMerge w:val="restart"/>
            <w:vAlign w:val="center"/>
          </w:tcPr>
          <w:p w14:paraId="2F3E843A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Treatment added at</w:t>
            </w:r>
          </w:p>
        </w:tc>
        <w:tc>
          <w:tcPr>
            <w:tcW w:w="22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36B0F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NT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EC496" w14:textId="77777777" w:rsidR="00CF7DCA" w:rsidRPr="008F7C6A" w:rsidRDefault="00CF7DCA" w:rsidP="00865D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10 μM BafA1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899CB" w14:textId="77777777" w:rsidR="00CF7DCA" w:rsidRPr="008F7C6A" w:rsidRDefault="00CF7DCA" w:rsidP="00865DD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 xml:space="preserve">10 μM 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on</w:t>
            </w:r>
            <w:r w:rsidRPr="000B673E"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CF7DCA" w14:paraId="034864FF" w14:textId="77777777" w:rsidTr="00CF7DCA">
        <w:trPr>
          <w:trHeight w:val="432"/>
        </w:trPr>
        <w:tc>
          <w:tcPr>
            <w:tcW w:w="15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B924" w14:textId="77777777" w:rsidR="00CF7DCA" w:rsidRPr="000B673E" w:rsidRDefault="00CF7DCA" w:rsidP="00865DD1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4CA7" w14:textId="77777777" w:rsidR="00CF7DCA" w:rsidRPr="000B673E" w:rsidRDefault="00CF7DCA" w:rsidP="00865DD1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93CF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0B673E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50AF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S.D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ED04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08E8912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5BF2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S.D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15AC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6A5619D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C716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S.D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CF7DCA" w14:paraId="3CE7A247" w14:textId="77777777" w:rsidTr="00CF7DCA">
        <w:trPr>
          <w:trHeight w:val="360"/>
        </w:trPr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7417D" w14:textId="77777777" w:rsidR="00CF7DCA" w:rsidRPr="008F7C6A" w:rsidRDefault="00CF7DCA" w:rsidP="00865DD1">
            <w:pPr>
              <w:spacing w:line="240" w:lineRule="auto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C6A">
              <w:rPr>
                <w:rFonts w:ascii="Arial" w:eastAsia="Arial Unicode MS" w:hAnsi="Arial" w:cs="Arial"/>
                <w:i/>
                <w:sz w:val="20"/>
                <w:szCs w:val="20"/>
              </w:rPr>
              <w:t>∆imp1</w:t>
            </w:r>
            <w:r w:rsidRPr="008F7C6A">
              <w:rPr>
                <w:rFonts w:ascii="Arial" w:eastAsia="Arial" w:hAnsi="Arial" w:cs="Arial"/>
                <w:sz w:val="20"/>
                <w:szCs w:val="20"/>
              </w:rPr>
              <w:t>:</w:t>
            </w:r>
          </w:p>
          <w:p w14:paraId="2D780A64" w14:textId="77777777" w:rsidR="00CF7DCA" w:rsidRPr="000B673E" w:rsidRDefault="00CF7DCA" w:rsidP="00865DD1">
            <w:pPr>
              <w:spacing w:line="240" w:lineRule="auto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C6A">
              <w:rPr>
                <w:rFonts w:ascii="Arial" w:hAnsi="Arial" w:cs="Arial" w:hint="eastAsia"/>
                <w:i/>
                <w:sz w:val="20"/>
                <w:szCs w:val="20"/>
              </w:rPr>
              <w:t>IMP1</w:t>
            </w:r>
            <w:r w:rsidRPr="008F7C6A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GFP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36EB7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B4F9D" w14:textId="77777777" w:rsidR="00CF7DCA" w:rsidRPr="00513026" w:rsidRDefault="00CF7DCA" w:rsidP="00865DD1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A1645" w14:textId="77777777" w:rsidR="00CF7DCA" w:rsidRPr="000A7E09" w:rsidRDefault="00CF7DCA" w:rsidP="00865DD1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545E8" w14:textId="77777777" w:rsidR="00CF7DCA" w:rsidRPr="008F7C6A" w:rsidRDefault="00CF7DCA" w:rsidP="00865DD1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.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7C440" w14:textId="77777777" w:rsidR="00CF7DCA" w:rsidRPr="000A7E09" w:rsidRDefault="00CF7DCA" w:rsidP="00865DD1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0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0A589" w14:textId="77777777" w:rsidR="00CF7DCA" w:rsidRPr="000A7E09" w:rsidRDefault="00CF7DCA" w:rsidP="00865DD1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.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B7441" w14:textId="77777777" w:rsidR="00CF7DCA" w:rsidRPr="000B673E" w:rsidRDefault="00CF7DCA" w:rsidP="00865DD1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</w:tr>
    </w:tbl>
    <w:p w14:paraId="0034DE6A" w14:textId="77777777" w:rsidR="002948DD" w:rsidRDefault="002948DD" w:rsidP="002948DD">
      <w:pPr>
        <w:spacing w:after="0" w:line="360" w:lineRule="auto"/>
      </w:pPr>
    </w:p>
    <w:tbl>
      <w:tblPr>
        <w:tblW w:w="7290" w:type="dxa"/>
        <w:tblInd w:w="1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455"/>
        <w:gridCol w:w="1080"/>
        <w:gridCol w:w="900"/>
        <w:gridCol w:w="1065"/>
        <w:gridCol w:w="915"/>
      </w:tblGrid>
      <w:tr w:rsidR="002948DD" w14:paraId="0C4F1062" w14:textId="77777777" w:rsidTr="007E61E7">
        <w:trPr>
          <w:trHeight w:val="432"/>
        </w:trPr>
        <w:tc>
          <w:tcPr>
            <w:tcW w:w="1875" w:type="dxa"/>
            <w:vMerge w:val="restart"/>
            <w:vAlign w:val="center"/>
          </w:tcPr>
          <w:p w14:paraId="07453D09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Strain</w:t>
            </w:r>
          </w:p>
        </w:tc>
        <w:tc>
          <w:tcPr>
            <w:tcW w:w="1455" w:type="dxa"/>
            <w:vMerge w:val="restart"/>
            <w:vAlign w:val="center"/>
          </w:tcPr>
          <w:p w14:paraId="0643426A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Treatment added at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78A94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NT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C358D" w14:textId="77777777" w:rsidR="002948DD" w:rsidRPr="008F7C6A" w:rsidRDefault="002948DD" w:rsidP="00866F3D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5 mM 3-MA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g</w:t>
            </w:r>
          </w:p>
        </w:tc>
      </w:tr>
      <w:tr w:rsidR="002948DD" w14:paraId="2BEA1489" w14:textId="77777777" w:rsidTr="007E61E7">
        <w:trPr>
          <w:trHeight w:val="432"/>
        </w:trPr>
        <w:tc>
          <w:tcPr>
            <w:tcW w:w="18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2EE2" w14:textId="77777777" w:rsidR="002948DD" w:rsidRPr="000B673E" w:rsidRDefault="002948DD" w:rsidP="00866F3D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762C" w14:textId="77777777" w:rsidR="002948DD" w:rsidRPr="000B673E" w:rsidRDefault="002948DD" w:rsidP="00866F3D">
            <w:pPr>
              <w:spacing w:after="0" w:line="240" w:lineRule="auto"/>
              <w:ind w:right="1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5DFC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0B673E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6AE2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S.D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2DE0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Mean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93CD90C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(%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F5FC5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B673E">
              <w:rPr>
                <w:rFonts w:ascii="Arial" w:eastAsia="Arial" w:hAnsi="Arial" w:cs="Arial"/>
                <w:sz w:val="20"/>
                <w:szCs w:val="20"/>
              </w:rPr>
              <w:t>S.D</w:t>
            </w:r>
            <w:r w:rsidRPr="000B673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948DD" w14:paraId="24F4BD7F" w14:textId="77777777" w:rsidTr="007E61E7">
        <w:trPr>
          <w:trHeight w:val="432"/>
        </w:trPr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28AEF" w14:textId="77777777" w:rsidR="002948DD" w:rsidRPr="000B673E" w:rsidRDefault="002948DD" w:rsidP="00866F3D">
            <w:pPr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673E">
              <w:rPr>
                <w:rFonts w:ascii="Arial" w:eastAsia="Arial Unicode MS" w:hAnsi="Arial" w:cs="Arial"/>
                <w:i/>
                <w:sz w:val="20"/>
                <w:szCs w:val="20"/>
              </w:rPr>
              <w:t>∆imp1</w:t>
            </w:r>
            <w:r w:rsidRPr="000B673E">
              <w:rPr>
                <w:rFonts w:ascii="Arial" w:eastAsia="Arial" w:hAnsi="Arial" w:cs="Arial"/>
                <w:sz w:val="20"/>
                <w:szCs w:val="20"/>
              </w:rPr>
              <w:t>:</w:t>
            </w:r>
            <w:r w:rsidRPr="00513026">
              <w:rPr>
                <w:rFonts w:ascii="Arial" w:hAnsi="Arial" w:cs="Arial" w:hint="eastAsia"/>
                <w:i/>
                <w:sz w:val="20"/>
                <w:szCs w:val="20"/>
              </w:rPr>
              <w:t>IMP1</w:t>
            </w:r>
            <w:r w:rsidRPr="0051302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GFP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8D163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36 hpi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57F49" w14:textId="77777777" w:rsidR="002948DD" w:rsidRPr="00513026" w:rsidRDefault="002948DD" w:rsidP="00866F3D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0CF77" w14:textId="77777777" w:rsidR="002948DD" w:rsidRPr="000B673E" w:rsidRDefault="002948DD" w:rsidP="00866F3D">
            <w:pPr>
              <w:spacing w:after="0"/>
              <w:ind w:left="140" w:right="14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B673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3C7B2" w14:textId="77777777" w:rsidR="002948DD" w:rsidRPr="000A7E09" w:rsidRDefault="002948DD" w:rsidP="00866F3D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0CBBC" w14:textId="77777777" w:rsidR="002948DD" w:rsidRPr="000A7E09" w:rsidRDefault="002948DD" w:rsidP="00866F3D">
            <w:pPr>
              <w:spacing w:after="0"/>
              <w:ind w:left="140" w:right="1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5</w:t>
            </w:r>
          </w:p>
        </w:tc>
      </w:tr>
    </w:tbl>
    <w:p w14:paraId="5C166E94" w14:textId="77777777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 w:rsidRPr="00B36D05">
        <w:rPr>
          <w:rFonts w:ascii="Arial" w:eastAsia="Arial" w:hAnsi="Arial" w:cs="Arial"/>
          <w:sz w:val="20"/>
          <w:szCs w:val="24"/>
          <w:vertAlign w:val="superscript"/>
        </w:rPr>
        <w:t>a</w:t>
      </w:r>
      <w:r w:rsidRPr="00B36D05">
        <w:rPr>
          <w:rFonts w:ascii="Arial" w:eastAsia="Arial" w:hAnsi="Arial" w:cs="Arial"/>
          <w:sz w:val="20"/>
          <w:szCs w:val="24"/>
        </w:rPr>
        <w:t>NT</w:t>
      </w:r>
      <w:proofErr w:type="spellEnd"/>
      <w:proofErr w:type="gramEnd"/>
      <w:r w:rsidRPr="00B36D05">
        <w:rPr>
          <w:rFonts w:ascii="Arial" w:eastAsia="Arial" w:hAnsi="Arial" w:cs="Arial"/>
          <w:sz w:val="20"/>
          <w:szCs w:val="24"/>
        </w:rPr>
        <w:t>: not treated, the original solvent for spore suspension was replaced by ddiH</w:t>
      </w:r>
      <w:r w:rsidRPr="00B36D05">
        <w:rPr>
          <w:rFonts w:ascii="Arial" w:eastAsia="Arial" w:hAnsi="Arial" w:cs="Arial"/>
          <w:sz w:val="20"/>
          <w:szCs w:val="24"/>
          <w:vertAlign w:val="subscript"/>
        </w:rPr>
        <w:t>2</w:t>
      </w:r>
      <w:r w:rsidRPr="00B36D05">
        <w:rPr>
          <w:rFonts w:ascii="Arial" w:eastAsia="Arial" w:hAnsi="Arial" w:cs="Arial"/>
          <w:sz w:val="20"/>
          <w:szCs w:val="24"/>
        </w:rPr>
        <w:t>O which was used to dissolve the treatments.</w:t>
      </w:r>
    </w:p>
    <w:p w14:paraId="639CFB81" w14:textId="6912A87E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 w:rsidRPr="00B36D05">
        <w:rPr>
          <w:rFonts w:ascii="Arial" w:eastAsia="Arial" w:hAnsi="Arial" w:cs="Arial"/>
          <w:sz w:val="20"/>
          <w:szCs w:val="24"/>
          <w:vertAlign w:val="superscript"/>
        </w:rPr>
        <w:t>b</w:t>
      </w:r>
      <w:r w:rsidRPr="00B36D05">
        <w:rPr>
          <w:rFonts w:ascii="Arial" w:hAnsi="Arial" w:cs="Arial" w:hint="eastAsia"/>
          <w:sz w:val="20"/>
          <w:szCs w:val="24"/>
        </w:rPr>
        <w:t>Mean</w:t>
      </w:r>
      <w:proofErr w:type="spellEnd"/>
      <w:proofErr w:type="gramEnd"/>
      <w:r w:rsidRPr="00B36D05">
        <w:rPr>
          <w:rFonts w:ascii="Arial" w:hAnsi="Arial" w:cs="Arial" w:hint="eastAsia"/>
          <w:sz w:val="20"/>
          <w:szCs w:val="24"/>
        </w:rPr>
        <w:t>: v</w:t>
      </w:r>
      <w:r w:rsidRPr="00B36D05">
        <w:rPr>
          <w:rFonts w:ascii="Arial" w:eastAsia="Arial" w:hAnsi="Arial" w:cs="Arial"/>
          <w:sz w:val="20"/>
          <w:szCs w:val="24"/>
        </w:rPr>
        <w:t>alues correspond to the average of</w:t>
      </w:r>
      <w:r w:rsidR="00EC6BF5">
        <w:rPr>
          <w:rFonts w:ascii="Arial" w:eastAsia="Arial" w:hAnsi="Arial" w:cs="Arial"/>
          <w:sz w:val="20"/>
          <w:szCs w:val="24"/>
        </w:rPr>
        <w:t xml:space="preserve"> 50 infected cells from each of</w:t>
      </w:r>
      <w:r w:rsidRPr="00B36D05">
        <w:rPr>
          <w:rFonts w:ascii="Arial" w:eastAsia="Arial" w:hAnsi="Arial" w:cs="Arial"/>
          <w:sz w:val="20"/>
          <w:szCs w:val="24"/>
        </w:rPr>
        <w:t xml:space="preserve"> three independent </w:t>
      </w:r>
      <w:r w:rsidR="00EC6BF5">
        <w:rPr>
          <w:rFonts w:ascii="Arial" w:eastAsia="Arial" w:hAnsi="Arial" w:cs="Arial"/>
          <w:sz w:val="20"/>
          <w:szCs w:val="24"/>
        </w:rPr>
        <w:t>replicates</w:t>
      </w:r>
      <w:r w:rsidRPr="00B36D05">
        <w:rPr>
          <w:rFonts w:ascii="Arial" w:eastAsia="Arial" w:hAnsi="Arial" w:cs="Arial"/>
          <w:sz w:val="20"/>
          <w:szCs w:val="24"/>
        </w:rPr>
        <w:t>.</w:t>
      </w:r>
    </w:p>
    <w:p w14:paraId="1869789B" w14:textId="77777777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 w:rsidRPr="00B36D05">
        <w:rPr>
          <w:rFonts w:ascii="Arial" w:eastAsia="Arial" w:hAnsi="Arial" w:cs="Arial"/>
          <w:sz w:val="20"/>
          <w:szCs w:val="24"/>
          <w:vertAlign w:val="superscript"/>
        </w:rPr>
        <w:t>c</w:t>
      </w:r>
      <w:r w:rsidRPr="00B36D05">
        <w:rPr>
          <w:rFonts w:ascii="Arial" w:hAnsi="Arial" w:cs="Arial" w:hint="eastAsia"/>
          <w:sz w:val="20"/>
          <w:szCs w:val="24"/>
        </w:rPr>
        <w:t>S.D</w:t>
      </w:r>
      <w:proofErr w:type="spellEnd"/>
      <w:proofErr w:type="gramEnd"/>
      <w:r w:rsidRPr="00B36D05">
        <w:rPr>
          <w:rFonts w:ascii="Arial" w:hAnsi="Arial" w:cs="Arial" w:hint="eastAsia"/>
          <w:sz w:val="20"/>
          <w:szCs w:val="24"/>
        </w:rPr>
        <w:t xml:space="preserve">: </w:t>
      </w:r>
      <w:r w:rsidRPr="00B36D05">
        <w:rPr>
          <w:rFonts w:ascii="Arial" w:eastAsia="Arial" w:hAnsi="Arial" w:cs="Arial"/>
          <w:sz w:val="20"/>
          <w:szCs w:val="24"/>
        </w:rPr>
        <w:t>Standard deviation</w:t>
      </w:r>
    </w:p>
    <w:p w14:paraId="214485A3" w14:textId="77777777" w:rsidR="002948DD" w:rsidRPr="00B36D05" w:rsidRDefault="002948DD" w:rsidP="002948DD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gramStart"/>
      <w:r w:rsidRPr="00B36D05">
        <w:rPr>
          <w:rFonts w:ascii="Arial" w:hAnsi="Arial" w:cs="Arial" w:hint="eastAsia"/>
          <w:sz w:val="20"/>
          <w:szCs w:val="20"/>
          <w:vertAlign w:val="superscript"/>
        </w:rPr>
        <w:t>d</w:t>
      </w:r>
      <w:r w:rsidRPr="00B36D05">
        <w:rPr>
          <w:rFonts w:ascii="Arial" w:hAnsi="Arial" w:cs="Arial" w:hint="eastAsia"/>
          <w:sz w:val="20"/>
          <w:szCs w:val="20"/>
        </w:rPr>
        <w:t>BafA1</w:t>
      </w:r>
      <w:proofErr w:type="gramEnd"/>
      <w:r w:rsidRPr="00B36D05">
        <w:rPr>
          <w:rFonts w:ascii="Arial" w:hAnsi="Arial" w:cs="Arial" w:hint="eastAsia"/>
          <w:sz w:val="24"/>
          <w:szCs w:val="24"/>
        </w:rPr>
        <w:t>:</w:t>
      </w:r>
      <w:r w:rsidRPr="00B36D05">
        <w:rPr>
          <w:rFonts w:ascii="Arial" w:eastAsia="Arial" w:hAnsi="Arial" w:cs="Arial"/>
          <w:sz w:val="24"/>
          <w:szCs w:val="24"/>
        </w:rPr>
        <w:t xml:space="preserve"> </w:t>
      </w:r>
      <w:r w:rsidRPr="00B36D05">
        <w:rPr>
          <w:rFonts w:ascii="Arial" w:eastAsia="Arial" w:hAnsi="Arial" w:cs="Arial"/>
          <w:sz w:val="20"/>
          <w:szCs w:val="20"/>
        </w:rPr>
        <w:t>Bafilomycin A1</w:t>
      </w:r>
    </w:p>
    <w:p w14:paraId="5CC781F3" w14:textId="3EE3E90A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spellStart"/>
      <w:proofErr w:type="gramStart"/>
      <w:r w:rsidRPr="00B36D05">
        <w:rPr>
          <w:rFonts w:ascii="Arial" w:hAnsi="Arial" w:cs="Arial" w:hint="eastAsia"/>
          <w:sz w:val="20"/>
          <w:szCs w:val="24"/>
          <w:vertAlign w:val="superscript"/>
        </w:rPr>
        <w:t>e</w:t>
      </w:r>
      <w:r w:rsidRPr="00B36D05">
        <w:rPr>
          <w:rFonts w:ascii="Arial" w:hAnsi="Arial" w:cs="Arial" w:hint="eastAsia"/>
          <w:sz w:val="20"/>
          <w:szCs w:val="24"/>
        </w:rPr>
        <w:t>ConA</w:t>
      </w:r>
      <w:proofErr w:type="spellEnd"/>
      <w:proofErr w:type="gramEnd"/>
      <w:r w:rsidRPr="00B36D05">
        <w:rPr>
          <w:rFonts w:ascii="Arial" w:hAnsi="Arial" w:cs="Arial" w:hint="eastAsia"/>
          <w:sz w:val="20"/>
          <w:szCs w:val="24"/>
        </w:rPr>
        <w:t>:</w:t>
      </w:r>
      <w:r w:rsidR="00D6231F">
        <w:rPr>
          <w:rFonts w:ascii="Arial" w:hAnsi="Arial" w:cs="Arial"/>
          <w:sz w:val="20"/>
          <w:szCs w:val="24"/>
        </w:rPr>
        <w:t xml:space="preserve"> </w:t>
      </w:r>
      <w:r w:rsidRPr="00B36D05">
        <w:rPr>
          <w:rFonts w:ascii="Arial" w:eastAsia="Arial" w:hAnsi="Arial" w:cs="Arial"/>
          <w:sz w:val="20"/>
          <w:szCs w:val="24"/>
        </w:rPr>
        <w:t>Concanamycin A</w:t>
      </w:r>
    </w:p>
    <w:p w14:paraId="6CD128E8" w14:textId="486FF33B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gramStart"/>
      <w:r w:rsidRPr="00B36D05">
        <w:rPr>
          <w:rFonts w:ascii="Arial" w:hAnsi="Arial" w:cs="Arial" w:hint="eastAsia"/>
          <w:sz w:val="20"/>
          <w:szCs w:val="24"/>
          <w:vertAlign w:val="superscript"/>
        </w:rPr>
        <w:t>f</w:t>
      </w:r>
      <w:proofErr w:type="gramEnd"/>
      <w:r w:rsidRPr="00B36D05">
        <w:rPr>
          <w:rFonts w:ascii="Arial" w:eastAsia="Arial" w:hAnsi="Arial" w:cs="Arial"/>
          <w:sz w:val="20"/>
          <w:szCs w:val="24"/>
          <w:vertAlign w:val="superscript"/>
        </w:rPr>
        <w:t xml:space="preserve"> </w:t>
      </w:r>
      <w:r w:rsidRPr="00B36D05">
        <w:rPr>
          <w:rFonts w:ascii="Arial" w:hAnsi="Arial" w:cs="Arial" w:hint="eastAsia"/>
          <w:sz w:val="20"/>
          <w:szCs w:val="24"/>
        </w:rPr>
        <w:t>AM:</w:t>
      </w:r>
      <w:r w:rsidR="00D6231F">
        <w:rPr>
          <w:rFonts w:ascii="Arial" w:hAnsi="Arial" w:cs="Arial"/>
          <w:sz w:val="20"/>
          <w:szCs w:val="24"/>
        </w:rPr>
        <w:t xml:space="preserve"> </w:t>
      </w:r>
      <w:r w:rsidRPr="00B36D05">
        <w:rPr>
          <w:rFonts w:ascii="Arial" w:eastAsia="Arial" w:hAnsi="Arial" w:cs="Arial"/>
          <w:sz w:val="20"/>
          <w:szCs w:val="24"/>
        </w:rPr>
        <w:t>Amiodarone hydrochloride</w:t>
      </w:r>
    </w:p>
    <w:p w14:paraId="2F1B401F" w14:textId="09D30D08" w:rsidR="002948DD" w:rsidRPr="00B36D05" w:rsidRDefault="002948DD" w:rsidP="002948DD">
      <w:pPr>
        <w:spacing w:after="0" w:line="360" w:lineRule="auto"/>
        <w:rPr>
          <w:rFonts w:ascii="Arial" w:eastAsia="Arial" w:hAnsi="Arial" w:cs="Arial"/>
          <w:sz w:val="20"/>
          <w:szCs w:val="24"/>
        </w:rPr>
      </w:pPr>
      <w:proofErr w:type="gramStart"/>
      <w:r w:rsidRPr="00B36D05">
        <w:rPr>
          <w:rFonts w:ascii="Arial" w:hAnsi="Arial" w:cs="Arial" w:hint="eastAsia"/>
          <w:sz w:val="20"/>
          <w:szCs w:val="24"/>
          <w:vertAlign w:val="superscript"/>
        </w:rPr>
        <w:t>g</w:t>
      </w:r>
      <w:r w:rsidRPr="00B36D05">
        <w:rPr>
          <w:rFonts w:ascii="Arial" w:hAnsi="Arial" w:cs="Arial" w:hint="eastAsia"/>
          <w:sz w:val="20"/>
          <w:szCs w:val="24"/>
        </w:rPr>
        <w:t>3</w:t>
      </w:r>
      <w:proofErr w:type="gramEnd"/>
      <w:r w:rsidRPr="00B36D05">
        <w:rPr>
          <w:rFonts w:ascii="Arial" w:hAnsi="Arial" w:cs="Arial" w:hint="eastAsia"/>
          <w:sz w:val="20"/>
          <w:szCs w:val="24"/>
        </w:rPr>
        <w:t>-MA:</w:t>
      </w:r>
      <w:r w:rsidR="00D6231F">
        <w:rPr>
          <w:rFonts w:ascii="Arial" w:hAnsi="Arial" w:cs="Arial"/>
          <w:sz w:val="20"/>
          <w:szCs w:val="24"/>
        </w:rPr>
        <w:t xml:space="preserve"> </w:t>
      </w:r>
      <w:r w:rsidRPr="00B36D05">
        <w:rPr>
          <w:rFonts w:ascii="Arial" w:eastAsia="Arial" w:hAnsi="Arial" w:cs="Arial"/>
          <w:sz w:val="20"/>
          <w:szCs w:val="24"/>
        </w:rPr>
        <w:t>3-Methyladenine</w:t>
      </w:r>
    </w:p>
    <w:p w14:paraId="4377B835" w14:textId="77777777" w:rsidR="002948DD" w:rsidRPr="00513026" w:rsidRDefault="002948DD" w:rsidP="002948DD">
      <w:pPr>
        <w:spacing w:after="0" w:line="360" w:lineRule="auto"/>
      </w:pPr>
    </w:p>
    <w:p w14:paraId="62E2A603" w14:textId="77777777" w:rsidR="005C1D52" w:rsidRDefault="005C1D52"/>
    <w:sectPr w:rsidR="005C1D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DD"/>
    <w:rsid w:val="00033B88"/>
    <w:rsid w:val="00034527"/>
    <w:rsid w:val="0004042E"/>
    <w:rsid w:val="00072AFC"/>
    <w:rsid w:val="000818D2"/>
    <w:rsid w:val="000B5EC1"/>
    <w:rsid w:val="001427D9"/>
    <w:rsid w:val="0015077C"/>
    <w:rsid w:val="00161C26"/>
    <w:rsid w:val="001847C6"/>
    <w:rsid w:val="001A06B9"/>
    <w:rsid w:val="001B534E"/>
    <w:rsid w:val="001D72AB"/>
    <w:rsid w:val="001F2693"/>
    <w:rsid w:val="00206F56"/>
    <w:rsid w:val="00290B58"/>
    <w:rsid w:val="002948DD"/>
    <w:rsid w:val="002C4C2E"/>
    <w:rsid w:val="002D060C"/>
    <w:rsid w:val="002D6BA9"/>
    <w:rsid w:val="00300E19"/>
    <w:rsid w:val="00305815"/>
    <w:rsid w:val="0032359F"/>
    <w:rsid w:val="00326215"/>
    <w:rsid w:val="00382270"/>
    <w:rsid w:val="003B1B29"/>
    <w:rsid w:val="003B619B"/>
    <w:rsid w:val="003D2F6A"/>
    <w:rsid w:val="003D4189"/>
    <w:rsid w:val="003F1153"/>
    <w:rsid w:val="003F4C0D"/>
    <w:rsid w:val="00400978"/>
    <w:rsid w:val="00410629"/>
    <w:rsid w:val="004123AA"/>
    <w:rsid w:val="00416A23"/>
    <w:rsid w:val="00482250"/>
    <w:rsid w:val="004C2FF1"/>
    <w:rsid w:val="00526B0C"/>
    <w:rsid w:val="00526B86"/>
    <w:rsid w:val="00537142"/>
    <w:rsid w:val="00544C61"/>
    <w:rsid w:val="005841C5"/>
    <w:rsid w:val="00593950"/>
    <w:rsid w:val="005A0997"/>
    <w:rsid w:val="005C1D52"/>
    <w:rsid w:val="005C43AE"/>
    <w:rsid w:val="005C554A"/>
    <w:rsid w:val="005E6788"/>
    <w:rsid w:val="005F48B3"/>
    <w:rsid w:val="00610C1D"/>
    <w:rsid w:val="00612858"/>
    <w:rsid w:val="00616BB4"/>
    <w:rsid w:val="006245E4"/>
    <w:rsid w:val="0064038A"/>
    <w:rsid w:val="00657DB9"/>
    <w:rsid w:val="0067209D"/>
    <w:rsid w:val="00675936"/>
    <w:rsid w:val="006840E1"/>
    <w:rsid w:val="006929A9"/>
    <w:rsid w:val="006C4420"/>
    <w:rsid w:val="006D7EF8"/>
    <w:rsid w:val="006E53A7"/>
    <w:rsid w:val="006E5D05"/>
    <w:rsid w:val="006E6085"/>
    <w:rsid w:val="00730E2E"/>
    <w:rsid w:val="00735BEE"/>
    <w:rsid w:val="00751E76"/>
    <w:rsid w:val="007A3C8B"/>
    <w:rsid w:val="007B1479"/>
    <w:rsid w:val="007C134C"/>
    <w:rsid w:val="007C5A85"/>
    <w:rsid w:val="007D161E"/>
    <w:rsid w:val="007E61E7"/>
    <w:rsid w:val="0080262D"/>
    <w:rsid w:val="0080510C"/>
    <w:rsid w:val="00846B57"/>
    <w:rsid w:val="00855A24"/>
    <w:rsid w:val="008576B5"/>
    <w:rsid w:val="00866F3D"/>
    <w:rsid w:val="00867549"/>
    <w:rsid w:val="00867715"/>
    <w:rsid w:val="008742E3"/>
    <w:rsid w:val="00881894"/>
    <w:rsid w:val="0089576A"/>
    <w:rsid w:val="008C6750"/>
    <w:rsid w:val="008D4E45"/>
    <w:rsid w:val="008F3DD2"/>
    <w:rsid w:val="00922742"/>
    <w:rsid w:val="009315D0"/>
    <w:rsid w:val="00940F32"/>
    <w:rsid w:val="00995159"/>
    <w:rsid w:val="009A5D8A"/>
    <w:rsid w:val="009B1D56"/>
    <w:rsid w:val="009B26BD"/>
    <w:rsid w:val="009B5358"/>
    <w:rsid w:val="009B7C4F"/>
    <w:rsid w:val="009C2313"/>
    <w:rsid w:val="009D32E5"/>
    <w:rsid w:val="009E7A52"/>
    <w:rsid w:val="009F62E8"/>
    <w:rsid w:val="00A11E31"/>
    <w:rsid w:val="00A12A2D"/>
    <w:rsid w:val="00A15860"/>
    <w:rsid w:val="00A1615D"/>
    <w:rsid w:val="00A26766"/>
    <w:rsid w:val="00A47654"/>
    <w:rsid w:val="00A611F8"/>
    <w:rsid w:val="00A64615"/>
    <w:rsid w:val="00A854F2"/>
    <w:rsid w:val="00A95B4A"/>
    <w:rsid w:val="00AB2858"/>
    <w:rsid w:val="00AB4653"/>
    <w:rsid w:val="00AC5868"/>
    <w:rsid w:val="00AC6513"/>
    <w:rsid w:val="00AE32B8"/>
    <w:rsid w:val="00AF10AD"/>
    <w:rsid w:val="00B000E7"/>
    <w:rsid w:val="00B1417A"/>
    <w:rsid w:val="00B21DC7"/>
    <w:rsid w:val="00B36D05"/>
    <w:rsid w:val="00B74D5D"/>
    <w:rsid w:val="00B76FB8"/>
    <w:rsid w:val="00BB1344"/>
    <w:rsid w:val="00BB5D06"/>
    <w:rsid w:val="00BD3547"/>
    <w:rsid w:val="00BD4EF8"/>
    <w:rsid w:val="00BE76BA"/>
    <w:rsid w:val="00C01A1B"/>
    <w:rsid w:val="00C363A0"/>
    <w:rsid w:val="00C4657B"/>
    <w:rsid w:val="00C83580"/>
    <w:rsid w:val="00C956F4"/>
    <w:rsid w:val="00CA478C"/>
    <w:rsid w:val="00CA5782"/>
    <w:rsid w:val="00CB689A"/>
    <w:rsid w:val="00CC4953"/>
    <w:rsid w:val="00CE7C7F"/>
    <w:rsid w:val="00CF04B2"/>
    <w:rsid w:val="00CF26B8"/>
    <w:rsid w:val="00CF7DCA"/>
    <w:rsid w:val="00D009CD"/>
    <w:rsid w:val="00D11A3D"/>
    <w:rsid w:val="00D11EC4"/>
    <w:rsid w:val="00D155BC"/>
    <w:rsid w:val="00D20361"/>
    <w:rsid w:val="00D25C0F"/>
    <w:rsid w:val="00D60ECF"/>
    <w:rsid w:val="00D6231F"/>
    <w:rsid w:val="00D868C4"/>
    <w:rsid w:val="00D904BA"/>
    <w:rsid w:val="00D941DE"/>
    <w:rsid w:val="00DA61A3"/>
    <w:rsid w:val="00DB5D4E"/>
    <w:rsid w:val="00E33D6A"/>
    <w:rsid w:val="00E408B6"/>
    <w:rsid w:val="00E51721"/>
    <w:rsid w:val="00E9456A"/>
    <w:rsid w:val="00EA1388"/>
    <w:rsid w:val="00EB0544"/>
    <w:rsid w:val="00EC6BF5"/>
    <w:rsid w:val="00F302EE"/>
    <w:rsid w:val="00F4205F"/>
    <w:rsid w:val="00F46BA2"/>
    <w:rsid w:val="00F47D62"/>
    <w:rsid w:val="00F844C7"/>
    <w:rsid w:val="00FB199A"/>
    <w:rsid w:val="00FC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17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48DD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48DD"/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Richard Wilson</cp:lastModifiedBy>
  <cp:revision>7</cp:revision>
  <dcterms:created xsi:type="dcterms:W3CDTF">2018-09-19T23:06:00Z</dcterms:created>
  <dcterms:modified xsi:type="dcterms:W3CDTF">2018-11-19T15:34:00Z</dcterms:modified>
</cp:coreProperties>
</file>